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507A3" w14:textId="6E4A9AC9" w:rsidR="00136256" w:rsidRDefault="00136256" w:rsidP="0013625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CD60CC">
        <w:rPr>
          <w:rFonts w:asciiTheme="majorBidi" w:hAnsiTheme="majorBidi" w:cstheme="majorBidi"/>
          <w:b/>
          <w:bCs/>
        </w:rPr>
        <w:t xml:space="preserve">Table 1. </w:t>
      </w:r>
      <w:r w:rsidRPr="00CD60CC">
        <w:rPr>
          <w:rFonts w:asciiTheme="majorBidi" w:hAnsiTheme="majorBidi" w:cstheme="majorBidi"/>
        </w:rPr>
        <w:t xml:space="preserve">Baseline Characteristics of the hypertensive patients in the study cohort </w:t>
      </w:r>
    </w:p>
    <w:p w14:paraId="3F211472" w14:textId="77777777" w:rsidR="00136256" w:rsidRPr="00CD60CC" w:rsidRDefault="00136256" w:rsidP="00136256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36256" w:rsidRPr="00CD60CC" w14:paraId="2490365B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3352B7AE" w14:textId="77777777" w:rsidR="00136256" w:rsidRPr="00CD60CC" w:rsidRDefault="00136256" w:rsidP="00171D61">
            <w:pPr>
              <w:rPr>
                <w:rFonts w:asciiTheme="majorBidi" w:hAnsiTheme="majorBidi" w:cstheme="majorBidi"/>
                <w:b/>
                <w:bCs/>
              </w:rPr>
            </w:pPr>
            <w:r w:rsidRPr="00CD60CC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4675" w:type="dxa"/>
            <w:vAlign w:val="center"/>
          </w:tcPr>
          <w:p w14:paraId="075D6249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D60CC">
              <w:rPr>
                <w:rFonts w:asciiTheme="majorBidi" w:hAnsiTheme="majorBidi" w:cstheme="majorBidi"/>
                <w:b/>
                <w:bCs/>
              </w:rPr>
              <w:t>Total Cohort (n = 8,943)</w:t>
            </w:r>
          </w:p>
        </w:tc>
      </w:tr>
      <w:tr w:rsidR="00136256" w:rsidRPr="00CD60CC" w14:paraId="7A32B4E5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4B81FE80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4675" w:type="dxa"/>
            <w:vAlign w:val="center"/>
          </w:tcPr>
          <w:p w14:paraId="550D4C3D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68.27 ± 9.29</w:t>
            </w:r>
          </w:p>
        </w:tc>
      </w:tr>
      <w:tr w:rsidR="00136256" w:rsidRPr="00CD60CC" w14:paraId="4F819643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0652B53F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Body Mass Index (kg/m</w:t>
            </w:r>
            <w:r w:rsidRPr="00CD60CC">
              <w:rPr>
                <w:rFonts w:asciiTheme="majorBidi" w:hAnsiTheme="majorBidi" w:cstheme="majorBidi"/>
                <w:vertAlign w:val="superscript"/>
              </w:rPr>
              <w:t>2</w:t>
            </w:r>
            <w:r w:rsidRPr="00CD60C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675" w:type="dxa"/>
            <w:vAlign w:val="center"/>
          </w:tcPr>
          <w:p w14:paraId="2DFFF5B3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27.85 ± 4.33</w:t>
            </w:r>
          </w:p>
        </w:tc>
      </w:tr>
      <w:tr w:rsidR="00136256" w:rsidRPr="00CD60CC" w14:paraId="5A9E6110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396E780F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4675" w:type="dxa"/>
            <w:vAlign w:val="center"/>
          </w:tcPr>
          <w:p w14:paraId="5E00AA9E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5,711 (63.86)</w:t>
            </w:r>
          </w:p>
        </w:tc>
      </w:tr>
      <w:tr w:rsidR="00136256" w:rsidRPr="00CD60CC" w14:paraId="168EF246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08FE91B6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4675" w:type="dxa"/>
            <w:vAlign w:val="center"/>
          </w:tcPr>
          <w:p w14:paraId="2928A000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4,189 (46.84)</w:t>
            </w:r>
          </w:p>
        </w:tc>
      </w:tr>
      <w:tr w:rsidR="00136256" w:rsidRPr="00CD60CC" w14:paraId="2D417052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04F12BD8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Dyslipidemia</w:t>
            </w:r>
          </w:p>
        </w:tc>
        <w:tc>
          <w:tcPr>
            <w:tcW w:w="4675" w:type="dxa"/>
            <w:vAlign w:val="center"/>
          </w:tcPr>
          <w:p w14:paraId="332BAABA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5,805 (64.91)</w:t>
            </w:r>
          </w:p>
        </w:tc>
      </w:tr>
      <w:tr w:rsidR="00136256" w:rsidRPr="00CD60CC" w14:paraId="1C4B4EA5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427ECFF5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Family History of Cardiovascular disease</w:t>
            </w:r>
          </w:p>
        </w:tc>
        <w:tc>
          <w:tcPr>
            <w:tcW w:w="4675" w:type="dxa"/>
            <w:vAlign w:val="center"/>
          </w:tcPr>
          <w:p w14:paraId="15FCBF80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3,453 (38.61)</w:t>
            </w:r>
          </w:p>
        </w:tc>
      </w:tr>
      <w:tr w:rsidR="00136256" w:rsidRPr="00CD60CC" w14:paraId="6D0B4EA3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1014CBD0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4675" w:type="dxa"/>
            <w:vAlign w:val="center"/>
          </w:tcPr>
          <w:p w14:paraId="08DBA310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1,227 (13.72)</w:t>
            </w:r>
          </w:p>
        </w:tc>
      </w:tr>
      <w:tr w:rsidR="00136256" w:rsidRPr="00CD60CC" w14:paraId="2A8EB896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65D4BB66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Prior MI</w:t>
            </w:r>
          </w:p>
        </w:tc>
        <w:tc>
          <w:tcPr>
            <w:tcW w:w="4675" w:type="dxa"/>
            <w:vAlign w:val="center"/>
          </w:tcPr>
          <w:p w14:paraId="2D261F62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2,758 (30.84)</w:t>
            </w:r>
          </w:p>
        </w:tc>
      </w:tr>
      <w:tr w:rsidR="00136256" w:rsidRPr="00CD60CC" w14:paraId="1DD37C14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404C1EFF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Prior HF</w:t>
            </w:r>
          </w:p>
        </w:tc>
        <w:tc>
          <w:tcPr>
            <w:tcW w:w="4675" w:type="dxa"/>
            <w:vAlign w:val="center"/>
          </w:tcPr>
          <w:p w14:paraId="434DE192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242 (2.71)</w:t>
            </w:r>
          </w:p>
        </w:tc>
      </w:tr>
      <w:tr w:rsidR="00136256" w:rsidRPr="00CD60CC" w14:paraId="341AE65A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554BBD2B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COPD</w:t>
            </w:r>
          </w:p>
        </w:tc>
        <w:tc>
          <w:tcPr>
            <w:tcW w:w="4675" w:type="dxa"/>
            <w:vAlign w:val="center"/>
          </w:tcPr>
          <w:p w14:paraId="55A4F369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327 (3.66)</w:t>
            </w:r>
          </w:p>
        </w:tc>
      </w:tr>
      <w:tr w:rsidR="00136256" w:rsidRPr="00CD60CC" w14:paraId="674F95DE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0703D10F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Prior CABG</w:t>
            </w:r>
          </w:p>
        </w:tc>
        <w:tc>
          <w:tcPr>
            <w:tcW w:w="4675" w:type="dxa"/>
            <w:vAlign w:val="center"/>
          </w:tcPr>
          <w:p w14:paraId="3877CF11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54 (0.60)</w:t>
            </w:r>
          </w:p>
        </w:tc>
      </w:tr>
      <w:tr w:rsidR="00136256" w:rsidRPr="00CD60CC" w14:paraId="4E0D303D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7335458E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Prior PCI</w:t>
            </w:r>
          </w:p>
        </w:tc>
        <w:tc>
          <w:tcPr>
            <w:tcW w:w="4675" w:type="dxa"/>
            <w:vAlign w:val="center"/>
          </w:tcPr>
          <w:p w14:paraId="5DBA459B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744 (8.32)</w:t>
            </w:r>
          </w:p>
        </w:tc>
      </w:tr>
      <w:tr w:rsidR="00136256" w:rsidRPr="00CD60CC" w14:paraId="6FE5036D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6B006156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PVD</w:t>
            </w:r>
          </w:p>
        </w:tc>
        <w:tc>
          <w:tcPr>
            <w:tcW w:w="4675" w:type="dxa"/>
            <w:vAlign w:val="center"/>
          </w:tcPr>
          <w:p w14:paraId="08A2FD88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196 (2.19)</w:t>
            </w:r>
          </w:p>
        </w:tc>
      </w:tr>
      <w:tr w:rsidR="00136256" w:rsidRPr="00CD60CC" w14:paraId="3953F005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3FC14F34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Prior CVA</w:t>
            </w:r>
          </w:p>
        </w:tc>
        <w:tc>
          <w:tcPr>
            <w:tcW w:w="4675" w:type="dxa"/>
            <w:vAlign w:val="center"/>
          </w:tcPr>
          <w:p w14:paraId="7608593A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765 (8.55)</w:t>
            </w:r>
          </w:p>
        </w:tc>
      </w:tr>
      <w:tr w:rsidR="00136256" w:rsidRPr="00CD60CC" w14:paraId="166DD288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642BC3A9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Opium</w:t>
            </w:r>
          </w:p>
        </w:tc>
        <w:tc>
          <w:tcPr>
            <w:tcW w:w="4675" w:type="dxa"/>
            <w:vAlign w:val="center"/>
          </w:tcPr>
          <w:p w14:paraId="7DFE0E0C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1,217 (13.61)</w:t>
            </w:r>
          </w:p>
        </w:tc>
      </w:tr>
      <w:tr w:rsidR="00136256" w:rsidRPr="00CD60CC" w14:paraId="487E86E9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0E325BBD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Off Pump Surgery</w:t>
            </w:r>
          </w:p>
        </w:tc>
        <w:tc>
          <w:tcPr>
            <w:tcW w:w="4675" w:type="dxa"/>
            <w:vAlign w:val="center"/>
          </w:tcPr>
          <w:p w14:paraId="3CF61B35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889 (9.94)</w:t>
            </w:r>
          </w:p>
        </w:tc>
      </w:tr>
      <w:tr w:rsidR="00136256" w:rsidRPr="00CD60CC" w14:paraId="7E80CA28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390A7D80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FBS (mg/dl)</w:t>
            </w:r>
          </w:p>
        </w:tc>
        <w:tc>
          <w:tcPr>
            <w:tcW w:w="4675" w:type="dxa"/>
            <w:vAlign w:val="center"/>
          </w:tcPr>
          <w:p w14:paraId="627D5DB5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113.05 ± 40.67</w:t>
            </w:r>
          </w:p>
        </w:tc>
      </w:tr>
      <w:tr w:rsidR="00136256" w:rsidRPr="00CD60CC" w14:paraId="371E4CEB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2DD865D5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EF (%)</w:t>
            </w:r>
          </w:p>
        </w:tc>
        <w:tc>
          <w:tcPr>
            <w:tcW w:w="4675" w:type="dxa"/>
            <w:vAlign w:val="center"/>
          </w:tcPr>
          <w:p w14:paraId="61C7553F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46.79 ± 8.91</w:t>
            </w:r>
          </w:p>
        </w:tc>
      </w:tr>
      <w:tr w:rsidR="00136256" w:rsidRPr="00CD60CC" w14:paraId="734A300E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2079B6F4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Hb (g/dl)</w:t>
            </w:r>
          </w:p>
        </w:tc>
        <w:tc>
          <w:tcPr>
            <w:tcW w:w="4675" w:type="dxa"/>
            <w:vAlign w:val="center"/>
          </w:tcPr>
          <w:p w14:paraId="786C7179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13.63 ± 1.74</w:t>
            </w:r>
          </w:p>
        </w:tc>
      </w:tr>
      <w:tr w:rsidR="00136256" w:rsidRPr="00CD60CC" w14:paraId="6C203B98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00228818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lastRenderedPageBreak/>
              <w:t>LDL-C (mg/dl)</w:t>
            </w:r>
          </w:p>
        </w:tc>
        <w:tc>
          <w:tcPr>
            <w:tcW w:w="4675" w:type="dxa"/>
            <w:vAlign w:val="center"/>
          </w:tcPr>
          <w:p w14:paraId="47CBAFB3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95.47 ± 35.99</w:t>
            </w:r>
          </w:p>
        </w:tc>
      </w:tr>
      <w:tr w:rsidR="00136256" w:rsidRPr="00CD60CC" w14:paraId="29825A42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2B9B2F14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HDL-C (mg/dl)</w:t>
            </w:r>
          </w:p>
        </w:tc>
        <w:tc>
          <w:tcPr>
            <w:tcW w:w="4675" w:type="dxa"/>
            <w:vAlign w:val="center"/>
          </w:tcPr>
          <w:p w14:paraId="7B69EBA7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37.13 ± 9.74</w:t>
            </w:r>
          </w:p>
        </w:tc>
      </w:tr>
      <w:tr w:rsidR="00136256" w:rsidRPr="00CD60CC" w14:paraId="70E7E186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08CD61BC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Cholesterol (mg/dl)</w:t>
            </w:r>
          </w:p>
        </w:tc>
        <w:tc>
          <w:tcPr>
            <w:tcW w:w="4675" w:type="dxa"/>
            <w:vAlign w:val="center"/>
          </w:tcPr>
          <w:p w14:paraId="4A2B0EE9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155.11 ± 43.54</w:t>
            </w:r>
          </w:p>
        </w:tc>
      </w:tr>
      <w:tr w:rsidR="00136256" w:rsidRPr="00CD60CC" w14:paraId="479ED315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0AC3CC91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TG (mg/dl)</w:t>
            </w:r>
          </w:p>
        </w:tc>
        <w:tc>
          <w:tcPr>
            <w:tcW w:w="4675" w:type="dxa"/>
            <w:vAlign w:val="center"/>
          </w:tcPr>
          <w:p w14:paraId="148B85F5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151.98 ± 77.49</w:t>
            </w:r>
          </w:p>
        </w:tc>
      </w:tr>
      <w:tr w:rsidR="00136256" w:rsidRPr="00CD60CC" w14:paraId="1806ACE0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3314A69E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Creatinine (mg/dl)</w:t>
            </w:r>
          </w:p>
        </w:tc>
        <w:tc>
          <w:tcPr>
            <w:tcW w:w="4675" w:type="dxa"/>
            <w:vAlign w:val="center"/>
          </w:tcPr>
          <w:p w14:paraId="3A48DB02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1.02 ± 0.67</w:t>
            </w:r>
          </w:p>
        </w:tc>
      </w:tr>
      <w:tr w:rsidR="00136256" w:rsidRPr="00CD60CC" w14:paraId="0016B7EA" w14:textId="77777777" w:rsidTr="00171D61">
        <w:trPr>
          <w:trHeight w:val="576"/>
        </w:trPr>
        <w:tc>
          <w:tcPr>
            <w:tcW w:w="4675" w:type="dxa"/>
            <w:vAlign w:val="center"/>
          </w:tcPr>
          <w:p w14:paraId="5322DC59" w14:textId="77777777" w:rsidR="00136256" w:rsidRPr="00CD60CC" w:rsidRDefault="00136256" w:rsidP="00171D61">
            <w:pPr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 xml:space="preserve">Total Ventilation Hours </w:t>
            </w:r>
          </w:p>
        </w:tc>
        <w:tc>
          <w:tcPr>
            <w:tcW w:w="4675" w:type="dxa"/>
            <w:vAlign w:val="center"/>
          </w:tcPr>
          <w:p w14:paraId="7B6C2D67" w14:textId="77777777" w:rsidR="00136256" w:rsidRPr="00CD60CC" w:rsidRDefault="00136256" w:rsidP="00171D61">
            <w:pPr>
              <w:jc w:val="center"/>
              <w:rPr>
                <w:rFonts w:asciiTheme="majorBidi" w:hAnsiTheme="majorBidi" w:cstheme="majorBidi"/>
              </w:rPr>
            </w:pPr>
            <w:r w:rsidRPr="00CD60CC">
              <w:rPr>
                <w:rFonts w:asciiTheme="majorBidi" w:hAnsiTheme="majorBidi" w:cstheme="majorBidi"/>
              </w:rPr>
              <w:t>14.27 ± 34.37</w:t>
            </w:r>
          </w:p>
        </w:tc>
      </w:tr>
    </w:tbl>
    <w:p w14:paraId="029A4A47" w14:textId="77777777" w:rsidR="00136256" w:rsidRDefault="00136256" w:rsidP="00136256">
      <w:pPr>
        <w:jc w:val="both"/>
        <w:rPr>
          <w:rFonts w:asciiTheme="majorBidi" w:hAnsiTheme="majorBidi" w:cstheme="majorBidi"/>
        </w:rPr>
      </w:pPr>
      <w:r w:rsidRPr="00CD60CC">
        <w:rPr>
          <w:rFonts w:asciiTheme="majorBidi" w:hAnsiTheme="majorBidi" w:cstheme="majorBidi"/>
        </w:rPr>
        <w:t>Data are presented as mean ± S.D. or number (%); MI: Myocardial Infarction, HF: Heart failure, COPD: Chronic obstructive pulmonary disease, PCI: Primary cutaneous intervention, PVD: Peripheral vascular disease, CVA: Cerebrovascular accident, FBS: Fasting blood glucose, LDL-C: Low-density lipoprotein cholesterol, HDL-C: High-density lipoprotein cholesterol, TG: Triglyceride, BMI: Body mass index, EF: Ejection fraction, Hb: Hemoglobin</w:t>
      </w:r>
    </w:p>
    <w:p w14:paraId="378C1751" w14:textId="77777777" w:rsidR="00136256" w:rsidRDefault="00136256" w:rsidP="0052028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8AF9D08" w14:textId="77777777" w:rsidR="00136256" w:rsidRDefault="00136256" w:rsidP="0052028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54F1E95" w14:textId="77777777" w:rsidR="00136256" w:rsidRDefault="00136256" w:rsidP="0052028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BEB3F6B" w14:textId="64283391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A4D1AE9" wp14:editId="5652C25B">
            <wp:extent cx="5943600" cy="4686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7A536" w14:textId="3FF70FED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>
        <w:rPr>
          <w:rFonts w:ascii="Times New Roman" w:hAnsi="Times New Roman" w:cs="Times New Roman"/>
        </w:rPr>
        <w:t>Artificial Neural Network model diagram including the layers and nodes</w:t>
      </w:r>
    </w:p>
    <w:p w14:paraId="042ABC09" w14:textId="1E147A6E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A98C14" wp14:editId="6440BF94">
            <wp:extent cx="5943600" cy="36239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9CB27" w14:textId="2510B666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2. </w:t>
      </w:r>
      <w:r>
        <w:rPr>
          <w:rFonts w:ascii="Times New Roman" w:hAnsi="Times New Roman" w:cs="Times New Roman"/>
        </w:rPr>
        <w:t>Random Forest (RF) model evaluation for prediction of mortality in different subgroup of patients</w:t>
      </w:r>
    </w:p>
    <w:p w14:paraId="0D323582" w14:textId="5A3B7685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</w:p>
    <w:p w14:paraId="363EB24B" w14:textId="1E4AC941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</w:p>
    <w:p w14:paraId="36178C92" w14:textId="77777777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</w:p>
    <w:p w14:paraId="32302668" w14:textId="677E33B0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91C44C" wp14:editId="35AC10E3">
            <wp:extent cx="5943600" cy="3619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37C66" w14:textId="4126EA9D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3. </w:t>
      </w:r>
      <w:r>
        <w:rPr>
          <w:rFonts w:ascii="Times New Roman" w:hAnsi="Times New Roman" w:cs="Times New Roman"/>
        </w:rPr>
        <w:t>Artificial Neural Network (ANN) model evaluation for prediction of mortality in different subgroup of patients</w:t>
      </w:r>
    </w:p>
    <w:p w14:paraId="0D036760" w14:textId="77777777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</w:p>
    <w:p w14:paraId="691C5721" w14:textId="6E574EC6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75E4FD" wp14:editId="7AF91852">
            <wp:extent cx="5943600" cy="36188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817BD" w14:textId="56A17549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4. </w:t>
      </w:r>
      <w:r>
        <w:rPr>
          <w:rFonts w:ascii="Times New Roman" w:hAnsi="Times New Roman" w:cs="Times New Roman"/>
        </w:rPr>
        <w:t>Naïve Bayas (NB) model evaluation for prediction of mortality in different subgroup of patients</w:t>
      </w:r>
    </w:p>
    <w:p w14:paraId="0B1D6031" w14:textId="00FFF625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</w:p>
    <w:p w14:paraId="7692A1B6" w14:textId="049D6235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CD31B2" wp14:editId="7BB24007">
            <wp:extent cx="5943600" cy="36144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3A0D4" w14:textId="77777777" w:rsidR="00520285" w:rsidRDefault="00520285" w:rsidP="005202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5. </w:t>
      </w:r>
      <w:r>
        <w:rPr>
          <w:rFonts w:ascii="Times New Roman" w:hAnsi="Times New Roman" w:cs="Times New Roman"/>
        </w:rPr>
        <w:t>Extreme Gradient Boosting (XGB) model evaluation for prediction of mortality in different subgroup of patients</w:t>
      </w:r>
    </w:p>
    <w:p w14:paraId="4D55C3F4" w14:textId="77777777" w:rsidR="00AF6B3E" w:rsidRDefault="00AF6B3E"/>
    <w:sectPr w:rsidR="00AF6B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85"/>
    <w:rsid w:val="000954C9"/>
    <w:rsid w:val="00136256"/>
    <w:rsid w:val="00315414"/>
    <w:rsid w:val="003F0257"/>
    <w:rsid w:val="004C70D3"/>
    <w:rsid w:val="00520285"/>
    <w:rsid w:val="005E199A"/>
    <w:rsid w:val="0068071C"/>
    <w:rsid w:val="007579CF"/>
    <w:rsid w:val="008971B6"/>
    <w:rsid w:val="00A80094"/>
    <w:rsid w:val="00AF6B3E"/>
    <w:rsid w:val="00D9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38AA8"/>
  <w15:chartTrackingRefBased/>
  <w15:docId w15:val="{75544171-5D3A-A548-92BA-ACDAD1E8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28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25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sein Behnoush</dc:creator>
  <cp:keywords/>
  <dc:description/>
  <cp:lastModifiedBy>Amir Hossein Behnoush</cp:lastModifiedBy>
  <cp:revision>2</cp:revision>
  <dcterms:created xsi:type="dcterms:W3CDTF">2022-07-15T18:30:00Z</dcterms:created>
  <dcterms:modified xsi:type="dcterms:W3CDTF">2022-12-12T14:08:00Z</dcterms:modified>
</cp:coreProperties>
</file>